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F8DB" w14:textId="77777777" w:rsidR="001A49CA" w:rsidRPr="00CD2E8B" w:rsidRDefault="001A49CA" w:rsidP="001A49C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73CECA" w14:textId="77777777" w:rsidR="001A49CA" w:rsidRPr="00CD2E8B" w:rsidRDefault="001A49CA" w:rsidP="001A49C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D0DE12" w14:textId="77777777" w:rsidR="001A49CA" w:rsidRPr="00CD2E8B" w:rsidRDefault="001A49CA" w:rsidP="001A49CA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D2E8B">
        <w:rPr>
          <w:rFonts w:ascii="Times New Roman" w:eastAsia="Times New Roman" w:hAnsi="Times New Roman" w:cs="Times New Roman"/>
          <w:sz w:val="24"/>
          <w:szCs w:val="24"/>
        </w:rPr>
        <w:t>Supplementary data</w:t>
      </w:r>
    </w:p>
    <w:p w14:paraId="1EE42558" w14:textId="77777777" w:rsidR="001A49CA" w:rsidRPr="00CD2E8B" w:rsidRDefault="001A49CA" w:rsidP="001A49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795B6A" w14:textId="77777777" w:rsidR="001A49CA" w:rsidRPr="00CD2E8B" w:rsidRDefault="001A49CA" w:rsidP="001A49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2E8B">
        <w:rPr>
          <w:rFonts w:ascii="Times New Roman" w:eastAsia="Times New Roman" w:hAnsi="Times New Roman" w:cs="Times New Roman"/>
          <w:sz w:val="24"/>
          <w:szCs w:val="24"/>
        </w:rPr>
        <w:t>Chart 1. Food items assessed by Food Frequency Questionnaire (FFQ) and classifications based on degree of processing</w:t>
      </w: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6"/>
        <w:gridCol w:w="6477"/>
      </w:tblGrid>
      <w:tr w:rsidR="00CD2E8B" w:rsidRPr="00CD2E8B" w14:paraId="3C3414AF" w14:textId="77777777" w:rsidTr="00D74662">
        <w:trPr>
          <w:trHeight w:val="630"/>
        </w:trPr>
        <w:tc>
          <w:tcPr>
            <w:tcW w:w="20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B4BF10" w14:textId="77777777" w:rsidR="001A49CA" w:rsidRPr="00CD2E8B" w:rsidRDefault="001A49CA" w:rsidP="00D746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Unprocessed/ minimally processed</w:t>
            </w:r>
          </w:p>
        </w:tc>
        <w:tc>
          <w:tcPr>
            <w:tcW w:w="64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127C38" w14:textId="77777777" w:rsidR="001A49CA" w:rsidRPr="00CD2E8B" w:rsidRDefault="001A49CA" w:rsidP="00D74662">
            <w:pPr>
              <w:keepNext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rown rice</w:t>
            </w:r>
          </w:p>
        </w:tc>
      </w:tr>
      <w:tr w:rsidR="00CD2E8B" w:rsidRPr="00CD2E8B" w14:paraId="030CB5BF" w14:textId="77777777" w:rsidTr="00D74662">
        <w:trPr>
          <w:trHeight w:val="18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0A5B16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5528D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White rice</w:t>
            </w:r>
          </w:p>
        </w:tc>
      </w:tr>
      <w:tr w:rsidR="00CD2E8B" w:rsidRPr="00CD2E8B" w14:paraId="3FBF9F8E" w14:textId="77777777" w:rsidTr="00D74662">
        <w:trPr>
          <w:trHeight w:val="53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A51A9C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FA8B51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oats/granola/bran/other cereals</w:t>
            </w:r>
          </w:p>
        </w:tc>
      </w:tr>
      <w:tr w:rsidR="00CD2E8B" w:rsidRPr="00CD2E8B" w14:paraId="38002C37" w14:textId="77777777" w:rsidTr="00D74662">
        <w:trPr>
          <w:trHeight w:val="63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58F19D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39E482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Farofa/salted couscous/couscous from São Paulo</w:t>
            </w:r>
          </w:p>
        </w:tc>
      </w:tr>
      <w:tr w:rsidR="00CD2E8B" w:rsidRPr="00CD2E8B" w14:paraId="3DCB7986" w14:textId="77777777" w:rsidTr="00D74662">
        <w:trPr>
          <w:trHeight w:val="56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ACFD6A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82B7A0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assava flour/corn flour</w:t>
            </w:r>
          </w:p>
        </w:tc>
      </w:tr>
      <w:tr w:rsidR="00CD2E8B" w:rsidRPr="00CD2E8B" w14:paraId="4A041B7C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01E20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48B99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ooked corn meal/angu/pirão</w:t>
            </w:r>
          </w:p>
        </w:tc>
      </w:tr>
      <w:tr w:rsidR="00CD2E8B" w:rsidRPr="00CD2E8B" w14:paraId="1D9A0902" w14:textId="77777777" w:rsidTr="00D74662">
        <w:trPr>
          <w:trHeight w:val="50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9F512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F8BDE6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oiled potato/soaked potato/mashed potatoes</w:t>
            </w:r>
          </w:p>
        </w:tc>
      </w:tr>
      <w:tr w:rsidR="00CD2E8B" w:rsidRPr="00CD2E8B" w14:paraId="32BAF2E5" w14:textId="77777777" w:rsidTr="00D74662">
        <w:trPr>
          <w:trHeight w:val="60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584D4C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9A1F99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assava/ yam / boiled banana / boiled sweet potato</w:t>
            </w:r>
          </w:p>
        </w:tc>
      </w:tr>
      <w:tr w:rsidR="00CD2E8B" w:rsidRPr="00CD2E8B" w14:paraId="0F62700B" w14:textId="77777777" w:rsidTr="00D74662">
        <w:trPr>
          <w:trHeight w:val="59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050B84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979600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Orange/tangerine/tangerine pokan (bergamot)</w:t>
            </w:r>
          </w:p>
        </w:tc>
      </w:tr>
      <w:tr w:rsidR="00CD2E8B" w:rsidRPr="00CD2E8B" w14:paraId="1B371C4C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11B0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25DA5D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anana</w:t>
            </w:r>
          </w:p>
        </w:tc>
      </w:tr>
      <w:tr w:rsidR="00CD2E8B" w:rsidRPr="00CD2E8B" w14:paraId="55ADBE21" w14:textId="77777777" w:rsidTr="00D74662">
        <w:trPr>
          <w:trHeight w:val="59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45426A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1195D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apaya</w:t>
            </w:r>
          </w:p>
        </w:tc>
      </w:tr>
      <w:tr w:rsidR="00CD2E8B" w:rsidRPr="00CD2E8B" w14:paraId="5A1ADE36" w14:textId="77777777" w:rsidTr="00D74662">
        <w:trPr>
          <w:trHeight w:val="53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63E93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F65B56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Apple/ Pear</w:t>
            </w:r>
          </w:p>
        </w:tc>
      </w:tr>
      <w:tr w:rsidR="00CD2E8B" w:rsidRPr="00CD2E8B" w14:paraId="57967114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CBB40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C563E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Watermelon</w:t>
            </w:r>
          </w:p>
        </w:tc>
      </w:tr>
      <w:tr w:rsidR="00CD2E8B" w:rsidRPr="00CD2E8B" w14:paraId="5AC8ABAC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7CF624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B8FCD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Melon</w:t>
            </w:r>
          </w:p>
        </w:tc>
      </w:tr>
      <w:tr w:rsidR="00CD2E8B" w:rsidRPr="00CD2E8B" w14:paraId="6C1527DE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6EDD98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37F094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ineapple</w:t>
            </w:r>
          </w:p>
        </w:tc>
      </w:tr>
      <w:tr w:rsidR="00CD2E8B" w:rsidRPr="00CD2E8B" w14:paraId="6A2F9F0C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A7622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CC788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Mango</w:t>
            </w:r>
          </w:p>
        </w:tc>
      </w:tr>
      <w:tr w:rsidR="00CD2E8B" w:rsidRPr="00CD2E8B" w14:paraId="2605C262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F57CC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BFD972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Grape</w:t>
            </w:r>
          </w:p>
        </w:tc>
      </w:tr>
      <w:tr w:rsidR="00CD2E8B" w:rsidRPr="00CD2E8B" w14:paraId="10BC03CE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FEE68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DE49A4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Lettuce</w:t>
            </w:r>
          </w:p>
        </w:tc>
      </w:tr>
      <w:tr w:rsidR="00CD2E8B" w:rsidRPr="00CD2E8B" w14:paraId="4E963EBB" w14:textId="77777777" w:rsidTr="00D74662">
        <w:trPr>
          <w:trHeight w:val="54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EAA68B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03D886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autéed kale/spinach</w:t>
            </w:r>
          </w:p>
        </w:tc>
      </w:tr>
      <w:tr w:rsidR="00CD2E8B" w:rsidRPr="00CD2E8B" w14:paraId="4389C8AE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F172A8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C8985B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abbage</w:t>
            </w:r>
          </w:p>
        </w:tc>
      </w:tr>
      <w:tr w:rsidR="00CD2E8B" w:rsidRPr="00CD2E8B" w14:paraId="73BC9383" w14:textId="77777777" w:rsidTr="00D74662">
        <w:trPr>
          <w:trHeight w:val="62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E48B2A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BB767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hicory / watercress / arugula / raw kale / chicory / endive / raw chard / raw Spinach</w:t>
            </w:r>
          </w:p>
        </w:tc>
      </w:tr>
      <w:tr w:rsidR="00CD2E8B" w:rsidRPr="00CD2E8B" w14:paraId="208AFE64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73F217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1B2C9B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Tomato</w:t>
            </w:r>
          </w:p>
        </w:tc>
      </w:tr>
      <w:tr w:rsidR="00CD2E8B" w:rsidRPr="00CD2E8B" w14:paraId="272DFC4A" w14:textId="77777777" w:rsidTr="00D74662">
        <w:trPr>
          <w:trHeight w:val="56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4E122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1A409F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umpkin</w:t>
            </w:r>
          </w:p>
        </w:tc>
      </w:tr>
      <w:tr w:rsidR="00CD2E8B" w:rsidRPr="00CD2E8B" w14:paraId="100E975A" w14:textId="77777777" w:rsidTr="00D74662">
        <w:trPr>
          <w:trHeight w:val="59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34654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1DDF5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Zucchini (Italian)/chayote/eggplant</w:t>
            </w:r>
          </w:p>
        </w:tc>
      </w:tr>
      <w:tr w:rsidR="00CD2E8B" w:rsidRPr="00CD2E8B" w14:paraId="35417A8F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D123C0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553E3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od</w:t>
            </w:r>
          </w:p>
        </w:tc>
      </w:tr>
      <w:tr w:rsidR="00CD2E8B" w:rsidRPr="00CD2E8B" w14:paraId="3C05560D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0795F8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1112A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Okra</w:t>
            </w:r>
          </w:p>
        </w:tc>
      </w:tr>
      <w:tr w:rsidR="00CD2E8B" w:rsidRPr="00CD2E8B" w14:paraId="1A4258C9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C3123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9E3ACB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arrot</w:t>
            </w:r>
          </w:p>
        </w:tc>
      </w:tr>
      <w:tr w:rsidR="00CD2E8B" w:rsidRPr="00CD2E8B" w14:paraId="1B4D24DA" w14:textId="77777777" w:rsidTr="00D74662">
        <w:trPr>
          <w:trHeight w:val="57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54E517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E5ADE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eet</w:t>
            </w:r>
          </w:p>
        </w:tc>
      </w:tr>
      <w:tr w:rsidR="00CD2E8B" w:rsidRPr="00CD2E8B" w14:paraId="60FDC8A4" w14:textId="77777777" w:rsidTr="00D74662">
        <w:trPr>
          <w:trHeight w:val="48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8B7FE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B7CB4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auliflower</w:t>
            </w:r>
          </w:p>
        </w:tc>
      </w:tr>
      <w:tr w:rsidR="00CD2E8B" w:rsidRPr="00CD2E8B" w14:paraId="68DA6AC6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072CCC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4E5331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roccoli</w:t>
            </w:r>
          </w:p>
        </w:tc>
      </w:tr>
      <w:tr w:rsidR="00CD2E8B" w:rsidRPr="00CD2E8B" w14:paraId="1371E44F" w14:textId="77777777" w:rsidTr="00D74662">
        <w:trPr>
          <w:trHeight w:val="48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3F14F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13CB79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orn</w:t>
            </w:r>
          </w:p>
        </w:tc>
      </w:tr>
      <w:tr w:rsidR="00CD2E8B" w:rsidRPr="00CD2E8B" w14:paraId="28E53BCF" w14:textId="77777777" w:rsidTr="00D74662">
        <w:trPr>
          <w:trHeight w:val="60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506E36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A0DA59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eans (black, red, white, string beans, etc.).</w:t>
            </w:r>
          </w:p>
        </w:tc>
      </w:tr>
      <w:tr w:rsidR="00CD2E8B" w:rsidRPr="00CD2E8B" w14:paraId="38FE1EB8" w14:textId="77777777" w:rsidTr="00D74662">
        <w:trPr>
          <w:trHeight w:val="59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3445D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695566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Lentil/chickpeas/peas</w:t>
            </w:r>
          </w:p>
        </w:tc>
      </w:tr>
      <w:tr w:rsidR="00CD2E8B" w:rsidRPr="00CD2E8B" w14:paraId="74A55FA9" w14:textId="77777777" w:rsidTr="00D74662">
        <w:trPr>
          <w:trHeight w:val="53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ED4B9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78C188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Walnuts/cashews/Brazil nuts/peanuts/almonds/pistachios</w:t>
            </w:r>
          </w:p>
        </w:tc>
      </w:tr>
      <w:tr w:rsidR="00CD2E8B" w:rsidRPr="00CD2E8B" w14:paraId="40CC10C7" w14:textId="77777777" w:rsidTr="00D74662">
        <w:trPr>
          <w:trHeight w:val="54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53CDC2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094C9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oiled egg</w:t>
            </w:r>
          </w:p>
        </w:tc>
      </w:tr>
      <w:tr w:rsidR="00CD2E8B" w:rsidRPr="00CD2E8B" w14:paraId="140DFD36" w14:textId="77777777" w:rsidTr="00D74662">
        <w:trPr>
          <w:trHeight w:val="53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AC668D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71B45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oached egg</w:t>
            </w:r>
          </w:p>
        </w:tc>
      </w:tr>
      <w:tr w:rsidR="00CD2E8B" w:rsidRPr="00CD2E8B" w14:paraId="7FDD33E7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B7BD9B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F1DDF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Fried egg</w:t>
            </w:r>
          </w:p>
        </w:tc>
      </w:tr>
      <w:tr w:rsidR="00CD2E8B" w:rsidRPr="00CD2E8B" w14:paraId="0906D08C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1D29B0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D5400B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crambled egg</w:t>
            </w:r>
          </w:p>
        </w:tc>
      </w:tr>
      <w:tr w:rsidR="00CD2E8B" w:rsidRPr="00CD2E8B" w14:paraId="4E0A07FF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7B4993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C26784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Omelet</w:t>
            </w:r>
          </w:p>
        </w:tc>
      </w:tr>
      <w:tr w:rsidR="00CD2E8B" w:rsidRPr="00CD2E8B" w14:paraId="729B06A9" w14:textId="77777777" w:rsidTr="00D74662">
        <w:trPr>
          <w:trHeight w:val="54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E1A1B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04FE41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kimmed milk</w:t>
            </w:r>
          </w:p>
        </w:tc>
      </w:tr>
      <w:tr w:rsidR="00CD2E8B" w:rsidRPr="00CD2E8B" w14:paraId="0B0FC827" w14:textId="77777777" w:rsidTr="00D74662">
        <w:trPr>
          <w:trHeight w:val="59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5B75C2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C170C4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emi-skimmed milk</w:t>
            </w:r>
          </w:p>
        </w:tc>
      </w:tr>
      <w:tr w:rsidR="00CD2E8B" w:rsidRPr="00CD2E8B" w14:paraId="6BC0D7F3" w14:textId="77777777" w:rsidTr="00D74662">
        <w:trPr>
          <w:trHeight w:val="57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7E3570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D50F8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Milk</w:t>
            </w:r>
          </w:p>
        </w:tc>
      </w:tr>
      <w:tr w:rsidR="00CD2E8B" w:rsidRPr="00CD2E8B" w14:paraId="7A7996A8" w14:textId="77777777" w:rsidTr="00D74662">
        <w:trPr>
          <w:trHeight w:val="60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296A6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E4E031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Tripe</w:t>
            </w:r>
          </w:p>
        </w:tc>
      </w:tr>
      <w:tr w:rsidR="00CD2E8B" w:rsidRPr="00CD2E8B" w14:paraId="4B7D1142" w14:textId="77777777" w:rsidTr="00D74662">
        <w:trPr>
          <w:trHeight w:val="53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95A996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97B16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oneless beef (steak, ground beef, stew)</w:t>
            </w:r>
          </w:p>
        </w:tc>
      </w:tr>
      <w:tr w:rsidR="00CD2E8B" w:rsidRPr="00CD2E8B" w14:paraId="7F4AA2FA" w14:textId="77777777" w:rsidTr="00D74662">
        <w:trPr>
          <w:trHeight w:val="50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0BF934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640CC5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ork</w:t>
            </w:r>
          </w:p>
        </w:tc>
      </w:tr>
      <w:tr w:rsidR="00CD2E8B" w:rsidRPr="00CD2E8B" w14:paraId="5896029A" w14:textId="77777777" w:rsidTr="00D74662">
        <w:trPr>
          <w:trHeight w:val="56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5B409C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CAA12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hicken breast/chester/turkey/etc.</w:t>
            </w:r>
          </w:p>
        </w:tc>
      </w:tr>
      <w:tr w:rsidR="00CD2E8B" w:rsidRPr="00CD2E8B" w14:paraId="564B7340" w14:textId="77777777" w:rsidTr="00D74662">
        <w:trPr>
          <w:trHeight w:val="57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EEC42F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E90AAE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ooked chicken (other parts)</w:t>
            </w:r>
          </w:p>
        </w:tc>
      </w:tr>
      <w:tr w:rsidR="00CD2E8B" w:rsidRPr="00CD2E8B" w14:paraId="4987F3A1" w14:textId="77777777" w:rsidTr="00D74662">
        <w:trPr>
          <w:trHeight w:val="57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914760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6C01A6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ooked fish (moqueca capixaba)/roasted/stewed/grilled fish</w:t>
            </w:r>
          </w:p>
        </w:tc>
      </w:tr>
      <w:tr w:rsidR="00CD2E8B" w:rsidRPr="00CD2E8B" w14:paraId="4C1D1749" w14:textId="77777777" w:rsidTr="00D74662">
        <w:trPr>
          <w:trHeight w:val="57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9A3569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FFF9C0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Fried fish</w:t>
            </w:r>
          </w:p>
        </w:tc>
      </w:tr>
      <w:tr w:rsidR="00CD2E8B" w:rsidRPr="00CD2E8B" w14:paraId="0E04E1DA" w14:textId="77777777" w:rsidTr="00D74662">
        <w:trPr>
          <w:trHeight w:val="62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1331E0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6D167F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asta (cannelloni, lasagna, ravioli, tortei)</w:t>
            </w:r>
          </w:p>
        </w:tc>
      </w:tr>
      <w:tr w:rsidR="00CD2E8B" w:rsidRPr="00CD2E8B" w14:paraId="10C2C0B5" w14:textId="77777777" w:rsidTr="00D74662">
        <w:trPr>
          <w:trHeight w:val="51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592842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6A516E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hrimp bean ball</w:t>
            </w:r>
          </w:p>
        </w:tc>
      </w:tr>
      <w:tr w:rsidR="00CD2E8B" w:rsidRPr="00CD2E8B" w14:paraId="20C96BEE" w14:textId="77777777" w:rsidTr="00D74662">
        <w:trPr>
          <w:trHeight w:val="54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6787C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D043E5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legume soup</w:t>
            </w:r>
          </w:p>
        </w:tc>
      </w:tr>
      <w:tr w:rsidR="00CD2E8B" w:rsidRPr="00CD2E8B" w14:paraId="275A99F1" w14:textId="77777777" w:rsidTr="00D74662">
        <w:trPr>
          <w:trHeight w:val="60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3E44BA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DF8768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offee with sugar</w:t>
            </w:r>
          </w:p>
        </w:tc>
      </w:tr>
      <w:tr w:rsidR="00CD2E8B" w:rsidRPr="00CD2E8B" w14:paraId="20AC375B" w14:textId="77777777" w:rsidTr="00D74662">
        <w:trPr>
          <w:trHeight w:val="59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D08173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02FCE2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offee without sugar</w:t>
            </w:r>
          </w:p>
        </w:tc>
      </w:tr>
      <w:tr w:rsidR="00CD2E8B" w:rsidRPr="00CD2E8B" w14:paraId="302D353E" w14:textId="77777777" w:rsidTr="00D74662">
        <w:trPr>
          <w:trHeight w:val="59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D45BF4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D8547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Natural juice with sugar</w:t>
            </w:r>
          </w:p>
        </w:tc>
      </w:tr>
      <w:tr w:rsidR="00CD2E8B" w:rsidRPr="00CD2E8B" w14:paraId="667060D4" w14:textId="77777777" w:rsidTr="00D74662">
        <w:trPr>
          <w:trHeight w:val="560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606776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6DEED5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Natural juice without sugar</w:t>
            </w:r>
          </w:p>
        </w:tc>
      </w:tr>
      <w:tr w:rsidR="00CD2E8B" w:rsidRPr="00CD2E8B" w14:paraId="59B5D360" w14:textId="77777777" w:rsidTr="00D74662">
        <w:trPr>
          <w:trHeight w:val="635"/>
        </w:trPr>
        <w:tc>
          <w:tcPr>
            <w:tcW w:w="2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3FA42C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89E8D4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himarrão</w:t>
            </w:r>
          </w:p>
        </w:tc>
      </w:tr>
      <w:tr w:rsidR="00CD2E8B" w:rsidRPr="00CD2E8B" w14:paraId="18E4CC2B" w14:textId="77777777" w:rsidTr="00D74662">
        <w:trPr>
          <w:trHeight w:val="515"/>
        </w:trPr>
        <w:tc>
          <w:tcPr>
            <w:tcW w:w="20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7AE13E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rocessed food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1FD96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French bread/shaped/syrian/toasted</w:t>
            </w:r>
          </w:p>
        </w:tc>
      </w:tr>
      <w:tr w:rsidR="00CD2E8B" w:rsidRPr="00CD2E8B" w14:paraId="798E8982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794F7C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EB14E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weet bread/homemade bread</w:t>
            </w:r>
          </w:p>
        </w:tc>
      </w:tr>
      <w:tr w:rsidR="00CD2E8B" w:rsidRPr="00CD2E8B" w14:paraId="18650D06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3E3018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C7E9E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heese bread</w:t>
            </w:r>
          </w:p>
        </w:tc>
      </w:tr>
      <w:tr w:rsidR="00CD2E8B" w:rsidRPr="00CD2E8B" w14:paraId="65EA90E2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B16B4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6E7E27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White cheeses (minas/frescal/ricotta/cottage/buffalo mozzarella)</w:t>
            </w:r>
          </w:p>
        </w:tc>
      </w:tr>
      <w:tr w:rsidR="00CD2E8B" w:rsidRPr="00CD2E8B" w14:paraId="38679100" w14:textId="77777777" w:rsidTr="00D74662">
        <w:trPr>
          <w:trHeight w:val="53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C50B89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587405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Yellow cheeses (standard mines, mozzarella, plate, cheddar, processed canasta, etc.)</w:t>
            </w:r>
          </w:p>
        </w:tc>
      </w:tr>
      <w:tr w:rsidR="00CD2E8B" w:rsidRPr="00CD2E8B" w14:paraId="002C771D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3274C7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B6F6F2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eer</w:t>
            </w:r>
          </w:p>
        </w:tc>
      </w:tr>
      <w:tr w:rsidR="00CD2E8B" w:rsidRPr="00CD2E8B" w14:paraId="5752102F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E234C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108F31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Red wine</w:t>
            </w:r>
          </w:p>
        </w:tc>
      </w:tr>
      <w:tr w:rsidR="00CD2E8B" w:rsidRPr="00CD2E8B" w14:paraId="16328B74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43BC8F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A5797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utter</w:t>
            </w:r>
          </w:p>
        </w:tc>
      </w:tr>
      <w:tr w:rsidR="00CD2E8B" w:rsidRPr="00CD2E8B" w14:paraId="2721EE88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1C9FDB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2D6FAB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White wine</w:t>
            </w:r>
          </w:p>
        </w:tc>
      </w:tr>
      <w:tr w:rsidR="00CD2E8B" w:rsidRPr="00CD2E8B" w14:paraId="3E44C73F" w14:textId="77777777" w:rsidTr="00D74662">
        <w:trPr>
          <w:trHeight w:val="515"/>
        </w:trPr>
        <w:tc>
          <w:tcPr>
            <w:tcW w:w="20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C8911A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Ultra-processed food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73670A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Light white bread</w:t>
            </w:r>
          </w:p>
        </w:tc>
      </w:tr>
      <w:tr w:rsidR="00CD2E8B" w:rsidRPr="00CD2E8B" w14:paraId="5CC6319D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9C82D7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5472D5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Whole wheat light bread</w:t>
            </w:r>
          </w:p>
        </w:tc>
      </w:tr>
      <w:tr w:rsidR="00CD2E8B" w:rsidRPr="00CD2E8B" w14:paraId="6FA1EE2E" w14:textId="77777777" w:rsidTr="00D74662">
        <w:trPr>
          <w:trHeight w:val="53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6A44E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E13459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Wholemeal/rye bread</w:t>
            </w:r>
          </w:p>
        </w:tc>
      </w:tr>
      <w:tr w:rsidR="00CD2E8B" w:rsidRPr="00CD2E8B" w14:paraId="4C3E0987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3B4F3A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5B28EE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lain cake (no filling)</w:t>
            </w:r>
          </w:p>
        </w:tc>
      </w:tr>
      <w:tr w:rsidR="00CD2E8B" w:rsidRPr="00CD2E8B" w14:paraId="126F099B" w14:textId="77777777" w:rsidTr="00D74662">
        <w:trPr>
          <w:trHeight w:val="56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005C6F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E6C060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rackers (water and salt type and others)</w:t>
            </w:r>
          </w:p>
        </w:tc>
      </w:tr>
      <w:tr w:rsidR="00CD2E8B" w:rsidRPr="00CD2E8B" w14:paraId="3C53027C" w14:textId="77777777" w:rsidTr="00D74662">
        <w:trPr>
          <w:trHeight w:val="65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D04AE9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D6B10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weet biscuit with filling</w:t>
            </w:r>
          </w:p>
        </w:tc>
      </w:tr>
      <w:tr w:rsidR="00CD2E8B" w:rsidRPr="00CD2E8B" w14:paraId="37EB26DA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9322E4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AE687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weet biscuit without filling</w:t>
            </w:r>
          </w:p>
        </w:tc>
      </w:tr>
      <w:tr w:rsidR="00CD2E8B" w:rsidRPr="00CD2E8B" w14:paraId="4FF49AA4" w14:textId="77777777" w:rsidTr="00D74662">
        <w:trPr>
          <w:trHeight w:val="57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3E4FD0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88B781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oy milk</w:t>
            </w:r>
          </w:p>
        </w:tc>
      </w:tr>
      <w:tr w:rsidR="00CD2E8B" w:rsidRPr="00CD2E8B" w14:paraId="42FA335C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DD6A0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3A8B2E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Light yogurt</w:t>
            </w:r>
          </w:p>
        </w:tc>
      </w:tr>
      <w:tr w:rsidR="00CD2E8B" w:rsidRPr="00CD2E8B" w14:paraId="3BD2FBC7" w14:textId="77777777" w:rsidTr="00D74662">
        <w:trPr>
          <w:trHeight w:val="56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912D7C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8AB87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Regular yogurt</w:t>
            </w:r>
          </w:p>
        </w:tc>
      </w:tr>
      <w:tr w:rsidR="00CD2E8B" w:rsidRPr="00CD2E8B" w14:paraId="7B808601" w14:textId="77777777" w:rsidTr="00D74662">
        <w:trPr>
          <w:trHeight w:val="57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11DFA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BCF14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Margarine/vegetable cream</w:t>
            </w:r>
          </w:p>
        </w:tc>
      </w:tr>
      <w:tr w:rsidR="00CD2E8B" w:rsidRPr="00CD2E8B" w14:paraId="1DE479DF" w14:textId="77777777" w:rsidTr="00D74662">
        <w:trPr>
          <w:trHeight w:val="60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A1DF6F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055D99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Sausage/chorizo ​​</w:t>
            </w:r>
          </w:p>
        </w:tc>
      </w:tr>
      <w:tr w:rsidR="00CD2E8B" w:rsidRPr="00CD2E8B" w14:paraId="34C220AE" w14:textId="77777777" w:rsidTr="00D74662">
        <w:trPr>
          <w:trHeight w:val="59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2417D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B32C95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am/mortadella/copa/salami/pate/etc.</w:t>
            </w:r>
          </w:p>
        </w:tc>
      </w:tr>
      <w:tr w:rsidR="00CD2E8B" w:rsidRPr="00CD2E8B" w14:paraId="2D32F44D" w14:textId="77777777" w:rsidTr="00D74662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6C70C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304E26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izza</w:t>
            </w:r>
          </w:p>
        </w:tc>
      </w:tr>
      <w:tr w:rsidR="00CD2E8B" w:rsidRPr="00CD2E8B" w14:paraId="64AD8E4F" w14:textId="77777777" w:rsidTr="00D74662">
        <w:trPr>
          <w:trHeight w:val="62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D3086A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F6873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aked snacks (esfirra, pie, empanada/oven pastry, etc.)</w:t>
            </w:r>
          </w:p>
        </w:tc>
      </w:tr>
      <w:tr w:rsidR="00CD2E8B" w:rsidRPr="00CD2E8B" w14:paraId="5B0907E4" w14:textId="77777777" w:rsidTr="00D74662">
        <w:trPr>
          <w:trHeight w:val="57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396448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C91A76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reamy ice cream</w:t>
            </w:r>
          </w:p>
        </w:tc>
      </w:tr>
      <w:tr w:rsidR="00CD2E8B" w:rsidRPr="00CD2E8B" w14:paraId="04DDACD3" w14:textId="77777777" w:rsidTr="00D74662">
        <w:trPr>
          <w:trHeight w:val="57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80ACAB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6CD2BE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Bar chocolate/bonbon/brigadeiro (dark), dulce de leche, party candy</w:t>
            </w:r>
          </w:p>
        </w:tc>
      </w:tr>
      <w:tr w:rsidR="00CD2E8B" w:rsidRPr="00CD2E8B" w14:paraId="75B3AF1A" w14:textId="77777777" w:rsidTr="00D74662">
        <w:trPr>
          <w:trHeight w:val="57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3BE069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1CFA1A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pudding/milk-based jam/mousse</w:t>
            </w:r>
          </w:p>
        </w:tc>
      </w:tr>
      <w:tr w:rsidR="00CD2E8B" w:rsidRPr="00CD2E8B" w14:paraId="37FFCABA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517BB9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0424AD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Diet/light soda</w:t>
            </w:r>
          </w:p>
        </w:tc>
      </w:tr>
      <w:tr w:rsidR="00CD2E8B" w:rsidRPr="00CD2E8B" w14:paraId="119745DA" w14:textId="77777777" w:rsidTr="00D74662">
        <w:trPr>
          <w:trHeight w:val="57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111F27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E5165B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Normal soda</w:t>
            </w:r>
          </w:p>
        </w:tc>
      </w:tr>
      <w:tr w:rsidR="00CD2E8B" w:rsidRPr="00CD2E8B" w14:paraId="7AAA829B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5F76C9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5CFEDF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Coffee with sweetener</w:t>
            </w:r>
          </w:p>
        </w:tc>
      </w:tr>
      <w:tr w:rsidR="00CD2E8B" w:rsidRPr="00CD2E8B" w14:paraId="36DFCBA1" w14:textId="77777777" w:rsidTr="00D74662">
        <w:trPr>
          <w:trHeight w:val="57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616D17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A30412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Natural juice with sweetener</w:t>
            </w:r>
          </w:p>
        </w:tc>
      </w:tr>
      <w:tr w:rsidR="00CD2E8B" w:rsidRPr="00CD2E8B" w14:paraId="32EF76C0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93B5F5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B84302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Industrialized juice with sugar</w:t>
            </w:r>
          </w:p>
        </w:tc>
      </w:tr>
      <w:tr w:rsidR="00CD2E8B" w:rsidRPr="00CD2E8B" w14:paraId="0D5674FC" w14:textId="77777777" w:rsidTr="00D74662">
        <w:trPr>
          <w:trHeight w:val="54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AB611E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B98CAB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Unsweetened processed juice</w:t>
            </w:r>
          </w:p>
        </w:tc>
      </w:tr>
      <w:tr w:rsidR="00CD2E8B" w:rsidRPr="00CD2E8B" w14:paraId="3177373E" w14:textId="77777777" w:rsidTr="00D74662">
        <w:trPr>
          <w:trHeight w:val="56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D29A93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80C7A0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Industrialized juice with teenager</w:t>
            </w:r>
          </w:p>
        </w:tc>
      </w:tr>
      <w:tr w:rsidR="00CD2E8B" w:rsidRPr="00CD2E8B" w14:paraId="23DC501F" w14:textId="77777777" w:rsidTr="00D74662">
        <w:trPr>
          <w:trHeight w:val="53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8F1180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9F3C63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Artificial juice with sugar</w:t>
            </w:r>
          </w:p>
        </w:tc>
      </w:tr>
      <w:tr w:rsidR="00CD2E8B" w:rsidRPr="00CD2E8B" w14:paraId="7A33F068" w14:textId="77777777" w:rsidTr="00D74662">
        <w:trPr>
          <w:trHeight w:val="500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FA8AE7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AFB15D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Artificial juice without sugar</w:t>
            </w:r>
          </w:p>
        </w:tc>
      </w:tr>
      <w:tr w:rsidR="00CD2E8B" w:rsidRPr="00CD2E8B" w14:paraId="7EB6E550" w14:textId="77777777" w:rsidTr="00D74662">
        <w:trPr>
          <w:trHeight w:val="60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9ACBC1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877C44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Aritificial juice with sweetener</w:t>
            </w:r>
          </w:p>
        </w:tc>
      </w:tr>
      <w:tr w:rsidR="00CD2E8B" w:rsidRPr="00CD2E8B" w14:paraId="7B174EF7" w14:textId="77777777" w:rsidTr="001A49CA">
        <w:trPr>
          <w:trHeight w:val="515"/>
        </w:trPr>
        <w:tc>
          <w:tcPr>
            <w:tcW w:w="2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881923" w14:textId="77777777" w:rsidR="001A49CA" w:rsidRPr="00CD2E8B" w:rsidRDefault="001A49CA" w:rsidP="00D74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391CEC" w14:textId="77777777" w:rsidR="001A49CA" w:rsidRPr="00CD2E8B" w:rsidRDefault="001A49CA" w:rsidP="00D7466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eastAsia="Times New Roman" w:hAnsi="Times New Roman" w:cs="Times New Roman"/>
                <w:sz w:val="24"/>
                <w:szCs w:val="24"/>
              </w:rPr>
              <w:t>Distilled alcoholic beverages (liquor, whiskey, vodka)</w:t>
            </w:r>
          </w:p>
        </w:tc>
      </w:tr>
    </w:tbl>
    <w:p w14:paraId="483D53A3" w14:textId="77777777" w:rsidR="001A49CA" w:rsidRPr="00CD2E8B" w:rsidRDefault="001A49CA" w:rsidP="001A49CA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2E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D8F79F7" w14:textId="77777777" w:rsidR="00536928" w:rsidRPr="00CD2E8B" w:rsidRDefault="00536928" w:rsidP="00536928">
      <w:pPr>
        <w:jc w:val="both"/>
        <w:rPr>
          <w:rFonts w:ascii="Times New Roman" w:hAnsi="Times New Roman" w:cs="Times New Roman"/>
          <w:sz w:val="24"/>
          <w:szCs w:val="24"/>
        </w:rPr>
      </w:pPr>
      <w:r w:rsidRPr="00CD2E8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D2E8B">
        <w:rPr>
          <w:rFonts w:ascii="Times New Roman" w:hAnsi="Times New Roman" w:cs="Times New Roman"/>
          <w:sz w:val="24"/>
          <w:szCs w:val="24"/>
        </w:rPr>
        <w:t>. Comparison of metabolic parameters between women included and excluded</w:t>
      </w:r>
    </w:p>
    <w:tbl>
      <w:tblPr>
        <w:tblStyle w:val="TableGrid"/>
        <w:tblW w:w="8653" w:type="dxa"/>
        <w:tblInd w:w="-147" w:type="dxa"/>
        <w:tblLook w:val="04A0" w:firstRow="1" w:lastRow="0" w:firstColumn="1" w:lastColumn="0" w:noHBand="0" w:noVBand="1"/>
      </w:tblPr>
      <w:tblGrid>
        <w:gridCol w:w="1946"/>
        <w:gridCol w:w="1226"/>
        <w:gridCol w:w="348"/>
        <w:gridCol w:w="1163"/>
        <w:gridCol w:w="1401"/>
        <w:gridCol w:w="622"/>
        <w:gridCol w:w="944"/>
        <w:gridCol w:w="7"/>
        <w:gridCol w:w="989"/>
        <w:gridCol w:w="7"/>
      </w:tblGrid>
      <w:tr w:rsidR="00CD2E8B" w:rsidRPr="00CD2E8B" w14:paraId="3A652349" w14:textId="77777777" w:rsidTr="00A930CB">
        <w:trPr>
          <w:gridAfter w:val="1"/>
          <w:wAfter w:w="7" w:type="dxa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6D890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9527712"/>
            <w:r w:rsidRPr="00CD2E8B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EF25D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Women included in the study (n=44)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4C2C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Women excluded from the study (n=5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078BF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CD2E8B" w:rsidRPr="00CD2E8B" w14:paraId="089BAC93" w14:textId="77777777" w:rsidTr="00A930CB"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77093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6951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09,66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16299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074F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4,2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47C2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53,4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BBC2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D47A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10,69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DF2D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428</w:t>
            </w:r>
          </w:p>
        </w:tc>
      </w:tr>
      <w:tr w:rsidR="00CD2E8B" w:rsidRPr="00CD2E8B" w14:paraId="047EE96A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738341B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233CC3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7,1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382D729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2917E7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4,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2AE82B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8,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BDA53C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C6E80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5,7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81EB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884</w:t>
            </w:r>
          </w:p>
        </w:tc>
      </w:tr>
      <w:tr w:rsidR="00CD2E8B" w:rsidRPr="00CD2E8B" w14:paraId="59135E04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3CD2B1A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0FB42A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6,8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023837E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C5D789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,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DEA803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9,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8454F2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9E26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5,5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F90D0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105</w:t>
            </w:r>
          </w:p>
        </w:tc>
      </w:tr>
      <w:tr w:rsidR="00CD2E8B" w:rsidRPr="00CD2E8B" w14:paraId="6AAE0AA4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70AB337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HOMA-bet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08A372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59,4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617365E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31A3839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69,9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FEBB79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38,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0EF611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BA60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92,1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C9CF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800</w:t>
            </w:r>
          </w:p>
        </w:tc>
      </w:tr>
      <w:tr w:rsidR="00CD2E8B" w:rsidRPr="00CD2E8B" w14:paraId="375923B2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1DB12CA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 xml:space="preserve">HbA1c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C6CA7B9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6,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2F6B43F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1B39D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C85CDA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6,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42F91D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B40A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,7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BDBB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666</w:t>
            </w:r>
          </w:p>
        </w:tc>
      </w:tr>
      <w:tr w:rsidR="00CD2E8B" w:rsidRPr="00CD2E8B" w14:paraId="699915E2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1BB352F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5F43DE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41,5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75F72A5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621507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57,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719741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93,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687AEC2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833D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25,5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9F0D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411</w:t>
            </w:r>
          </w:p>
        </w:tc>
      </w:tr>
      <w:tr w:rsidR="00CD2E8B" w:rsidRPr="00CD2E8B" w14:paraId="0D27904D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0E97EA1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TC (mg/d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8ABC62D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77,6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40DE5E1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DCCD64D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1,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6460D0F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97,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86FBE0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B157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7,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39C7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220</w:t>
            </w:r>
          </w:p>
        </w:tc>
      </w:tr>
      <w:tr w:rsidR="00CD2E8B" w:rsidRPr="00CD2E8B" w14:paraId="5E50A614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1D79DA2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HDL-c (mg/d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C72A8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7,4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7EB6DB8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81182A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0,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2CDC649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0,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B3CD04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E69D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,7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F2C3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156</w:t>
            </w:r>
          </w:p>
        </w:tc>
      </w:tr>
      <w:tr w:rsidR="00CD2E8B" w:rsidRPr="00CD2E8B" w14:paraId="3312729F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7003484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EB915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05,6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11333A8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5582B6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8,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286AFC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24,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412C56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BE54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6,4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774A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172</w:t>
            </w:r>
          </w:p>
        </w:tc>
      </w:tr>
      <w:tr w:rsidR="00CD2E8B" w:rsidRPr="00CD2E8B" w14:paraId="35817666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5C41CB2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VLDL-c (mg/d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8DB7D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4,7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</w:tcPr>
          <w:p w14:paraId="6AD1E75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1A54F6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7,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DE3BE8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1,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510AC3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B80C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7,1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891E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413</w:t>
            </w:r>
          </w:p>
        </w:tc>
      </w:tr>
      <w:tr w:rsidR="00CD2E8B" w:rsidRPr="00CD2E8B" w14:paraId="7963D11E" w14:textId="77777777" w:rsidTr="00A930CB"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0517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PCR (mg/dL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81B9F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2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7B8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8B36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84952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197C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8374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1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CBEE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782</w:t>
            </w:r>
          </w:p>
        </w:tc>
      </w:tr>
    </w:tbl>
    <w:bookmarkEnd w:id="0"/>
    <w:p w14:paraId="055A771E" w14:textId="77777777" w:rsidR="00536928" w:rsidRPr="00CD2E8B" w:rsidRDefault="00536928" w:rsidP="005369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D2E8B">
        <w:rPr>
          <w:rFonts w:ascii="Times New Roman" w:hAnsi="Times New Roman" w:cs="Times New Roman"/>
          <w:sz w:val="24"/>
          <w:szCs w:val="24"/>
        </w:rPr>
        <w:t>HbA1c Glycosylated Hemoglobin (&lt; 5,7%); TG: Triglycerides (&lt;150 mg/dL); TC: Total cholesterol (&lt;190 mg/dL); HDL-c: High-density lipoprotein (&gt;40 mg/dL); LDL-c: Low-density lipoprotein (&lt;130 mg/dL); VLDL-c: Very-low-density lipoprotein. Independent T-test. *p: ≤0,05</w:t>
      </w:r>
    </w:p>
    <w:p w14:paraId="7A988041" w14:textId="77777777" w:rsidR="00536928" w:rsidRPr="00CD2E8B" w:rsidRDefault="00536928" w:rsidP="005369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77D2CF5" w14:textId="77777777" w:rsidR="00536928" w:rsidRPr="00CD2E8B" w:rsidRDefault="00536928" w:rsidP="005369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3289D9" w14:textId="77777777" w:rsidR="00536928" w:rsidRPr="00CD2E8B" w:rsidRDefault="00536928" w:rsidP="005369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D2E8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CD2E8B">
        <w:rPr>
          <w:rFonts w:ascii="Times New Roman" w:hAnsi="Times New Roman" w:cs="Times New Roman"/>
          <w:sz w:val="24"/>
          <w:szCs w:val="24"/>
        </w:rPr>
        <w:t xml:space="preserve">. Comparison of anthropometric parameters between women included and excluded </w:t>
      </w:r>
    </w:p>
    <w:tbl>
      <w:tblPr>
        <w:tblStyle w:val="TableGrid"/>
        <w:tblW w:w="8653" w:type="dxa"/>
        <w:tblInd w:w="-147" w:type="dxa"/>
        <w:tblLook w:val="04A0" w:firstRow="1" w:lastRow="0" w:firstColumn="1" w:lastColumn="0" w:noHBand="0" w:noVBand="1"/>
      </w:tblPr>
      <w:tblGrid>
        <w:gridCol w:w="1919"/>
        <w:gridCol w:w="1306"/>
        <w:gridCol w:w="348"/>
        <w:gridCol w:w="1150"/>
        <w:gridCol w:w="1384"/>
        <w:gridCol w:w="613"/>
        <w:gridCol w:w="938"/>
        <w:gridCol w:w="7"/>
        <w:gridCol w:w="981"/>
        <w:gridCol w:w="7"/>
      </w:tblGrid>
      <w:tr w:rsidR="00CD2E8B" w:rsidRPr="00CD2E8B" w14:paraId="766C84B6" w14:textId="77777777" w:rsidTr="00A930CB">
        <w:trPr>
          <w:gridAfter w:val="1"/>
          <w:wAfter w:w="7" w:type="dxa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F115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riables 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80ED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Women included in the study (n=44)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E33B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Women excluded from the study (n=2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28C49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CD2E8B" w:rsidRPr="00CD2E8B" w14:paraId="580CDB77" w14:textId="77777777" w:rsidTr="00A930CB"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C4329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95E4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0,59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2903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3D10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8,7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67F6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4,5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1D96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DEF2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0,6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B8CFF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542</w:t>
            </w:r>
          </w:p>
        </w:tc>
      </w:tr>
      <w:tr w:rsidR="00CD2E8B" w:rsidRPr="00CD2E8B" w14:paraId="3CD7013D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04C535A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B26657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22,8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B100BF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1A789E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8,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362B15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10,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C3A66E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B191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2,9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D76E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338</w:t>
            </w:r>
          </w:p>
        </w:tc>
      </w:tr>
      <w:tr w:rsidR="00CD2E8B" w:rsidRPr="00CD2E8B" w14:paraId="4E09EA9F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F575708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B2878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00613A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42D67D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CF6032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4E3679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B037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1021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356</w:t>
            </w:r>
          </w:p>
        </w:tc>
      </w:tr>
      <w:tr w:rsidR="00CD2E8B" w:rsidRPr="00CD2E8B" w14:paraId="73C8B012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D7AC46E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CE94A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8,6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52A1C65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B9011F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6,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10E820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5,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49E4690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5F93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2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6E3AA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587</w:t>
            </w:r>
          </w:p>
        </w:tc>
      </w:tr>
      <w:tr w:rsidR="00CD2E8B" w:rsidRPr="00CD2E8B" w14:paraId="0CEB193F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5178F08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 xml:space="preserve">WC (cm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3D726B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31,2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FF4D0E3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DFE53D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2,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0E3C5A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30,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D22BAB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1BB8C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4C51F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970</w:t>
            </w:r>
          </w:p>
        </w:tc>
      </w:tr>
      <w:tr w:rsidR="00CD2E8B" w:rsidRPr="00CD2E8B" w14:paraId="22187D6A" w14:textId="77777777" w:rsidTr="00A930CB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2343757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HC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83BD9F4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45,6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B2514D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89D8CF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3,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F34D7A8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143,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9424DA1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8EE3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837FB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795</w:t>
            </w:r>
          </w:p>
        </w:tc>
      </w:tr>
      <w:tr w:rsidR="00CD2E8B" w:rsidRPr="00CD2E8B" w14:paraId="6304F9DE" w14:textId="77777777" w:rsidTr="00A930CB"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00E32" w14:textId="77777777" w:rsidR="00536928" w:rsidRPr="00CD2E8B" w:rsidRDefault="00536928" w:rsidP="00A930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NC (cm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D60F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41,82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DC489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9AFB0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,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5A65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37,6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B224E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00E36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2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DFB77" w14:textId="77777777" w:rsidR="00536928" w:rsidRPr="00CD2E8B" w:rsidRDefault="00536928" w:rsidP="00A93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E8B">
              <w:rPr>
                <w:rFonts w:ascii="Times New Roman" w:hAnsi="Times New Roman" w:cs="Times New Roman"/>
                <w:sz w:val="24"/>
                <w:szCs w:val="24"/>
              </w:rPr>
              <w:t>0,069</w:t>
            </w:r>
          </w:p>
        </w:tc>
      </w:tr>
    </w:tbl>
    <w:p w14:paraId="50F29A3B" w14:textId="77777777" w:rsidR="00536928" w:rsidRPr="00CD2E8B" w:rsidRDefault="00536928" w:rsidP="0053692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D2E8B">
        <w:rPr>
          <w:rFonts w:ascii="Times New Roman" w:hAnsi="Times New Roman" w:cs="Times New Roman"/>
          <w:sz w:val="24"/>
          <w:szCs w:val="24"/>
        </w:rPr>
        <w:t>BMI, body mass index; WC, waist circumference (&lt; 80 cm); HC, hip circumference; NC, neck circumference (≤ 34cm). Independent T-test. *p: ≤0,05</w:t>
      </w:r>
    </w:p>
    <w:p w14:paraId="0613A872" w14:textId="77777777" w:rsidR="00536928" w:rsidRPr="00CD2E8B" w:rsidRDefault="00536928" w:rsidP="00536928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73BE826E" w14:textId="77777777" w:rsidR="001A49CA" w:rsidRPr="00CD2E8B" w:rsidRDefault="001A49CA" w:rsidP="001A49C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9EBD94" w14:textId="77777777" w:rsidR="0020255F" w:rsidRPr="00CD2E8B" w:rsidRDefault="0020255F"/>
    <w:sectPr w:rsidR="0020255F" w:rsidRPr="00CD2E8B">
      <w:headerReference w:type="default" r:id="rId6"/>
      <w:footerReference w:type="default" r:id="rId7"/>
      <w:headerReference w:type="first" r:id="rId8"/>
      <w:pgSz w:w="11906" w:h="16838"/>
      <w:pgMar w:top="1417" w:right="1701" w:bottom="1417" w:left="1701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A171B" w14:textId="77777777" w:rsidR="00575E80" w:rsidRDefault="00575E80">
      <w:pPr>
        <w:spacing w:after="0" w:line="240" w:lineRule="auto"/>
      </w:pPr>
      <w:r>
        <w:separator/>
      </w:r>
    </w:p>
  </w:endnote>
  <w:endnote w:type="continuationSeparator" w:id="0">
    <w:p w14:paraId="2E508B62" w14:textId="77777777" w:rsidR="00575E80" w:rsidRDefault="00575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9C036" w14:textId="77777777" w:rsidR="007B287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34F9D9A" w14:textId="77777777" w:rsidR="007B2877" w:rsidRDefault="007B28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3CB55" w14:textId="77777777" w:rsidR="00575E80" w:rsidRDefault="00575E80">
      <w:pPr>
        <w:spacing w:after="0" w:line="240" w:lineRule="auto"/>
      </w:pPr>
      <w:r>
        <w:separator/>
      </w:r>
    </w:p>
  </w:footnote>
  <w:footnote w:type="continuationSeparator" w:id="0">
    <w:p w14:paraId="68668F07" w14:textId="77777777" w:rsidR="00575E80" w:rsidRDefault="00575E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DC2D9" w14:textId="77777777" w:rsidR="007B287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b/>
        <w:color w:val="000000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  <w:highlight w:val="white"/>
      </w:rPr>
      <w:tab/>
    </w:r>
    <w:r>
      <w:rPr>
        <w:rFonts w:ascii="Times New Roman" w:eastAsia="Times New Roman" w:hAnsi="Times New Roman" w:cs="Times New Roman"/>
        <w:b/>
        <w:color w:val="000000"/>
        <w:sz w:val="24"/>
        <w:szCs w:val="24"/>
        <w:highlight w:val="white"/>
      </w:rPr>
      <w:tab/>
      <w:t xml:space="preserve">NOVA processing and Fatty Acid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1A5B6" w14:textId="77777777" w:rsidR="007B287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noProof/>
        <w:color w:val="A6A6A6"/>
      </w:rPr>
      <w:drawing>
        <wp:inline distT="0" distB="0" distL="0" distR="0" wp14:anchorId="251FE81E" wp14:editId="541883D0">
          <wp:extent cx="1534909" cy="551877"/>
          <wp:effectExtent l="0" t="0" r="0" b="0"/>
          <wp:docPr id="4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CA"/>
    <w:rsid w:val="000E416F"/>
    <w:rsid w:val="001A49CA"/>
    <w:rsid w:val="0020255F"/>
    <w:rsid w:val="00536928"/>
    <w:rsid w:val="00575E80"/>
    <w:rsid w:val="007B2877"/>
    <w:rsid w:val="007B3A65"/>
    <w:rsid w:val="007D5DC0"/>
    <w:rsid w:val="00C50219"/>
    <w:rsid w:val="00C54FE6"/>
    <w:rsid w:val="00CD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A078"/>
  <w15:chartTrackingRefBased/>
  <w15:docId w15:val="{D1E12BC7-CEC2-417A-B502-9ED5EB91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9CA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figueiredo</dc:creator>
  <cp:keywords/>
  <dc:description/>
  <cp:lastModifiedBy>Isobel Crouch</cp:lastModifiedBy>
  <cp:revision>3</cp:revision>
  <dcterms:created xsi:type="dcterms:W3CDTF">2023-08-14T16:49:00Z</dcterms:created>
  <dcterms:modified xsi:type="dcterms:W3CDTF">2023-08-1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bc759bf5cc9984ecfffd5ce3317f8e337a74efcdf7f54168565b632c8e1e8b</vt:lpwstr>
  </property>
</Properties>
</file>